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D89" w:rsidRDefault="0096743B">
      <w:pPr>
        <w:rPr>
          <w:lang w:val="en-US"/>
        </w:rPr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B46243" wp14:editId="7E2A5EEE">
                <wp:simplePos x="0" y="0"/>
                <wp:positionH relativeFrom="margin">
                  <wp:posOffset>-327660</wp:posOffset>
                </wp:positionH>
                <wp:positionV relativeFrom="paragraph">
                  <wp:posOffset>0</wp:posOffset>
                </wp:positionV>
                <wp:extent cx="4533900" cy="21336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3900" cy="2133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6743B" w:rsidRDefault="001D0E75" w:rsidP="0096743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0D977E11" wp14:editId="07CC09A0">
                                  <wp:extent cx="3602990" cy="2004060"/>
                                  <wp:effectExtent l="0" t="0" r="0" b="0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45563" cy="20277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B46243" id="Rectangle 18" o:spid="_x0000_s1026" style="position:absolute;margin-left:-25.8pt;margin-top:0;width:357pt;height:16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" fillcolor="white [3212]" strokecolor="white [3212]" strokeweight="1pt">
                <v:textbox>
                  <w:txbxContent>
                    <w:p w:rsidR="0096743B" w:rsidRDefault="001D0E75" w:rsidP="0096743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0D977E11" wp14:editId="07CC09A0">
                            <wp:extent cx="3602990" cy="2004060"/>
                            <wp:effectExtent l="0" t="0" r="0" b="0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45563" cy="20277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5CEB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D22733" wp14:editId="6936871F">
                <wp:simplePos x="0" y="0"/>
                <wp:positionH relativeFrom="margin">
                  <wp:posOffset>-45720</wp:posOffset>
                </wp:positionH>
                <wp:positionV relativeFrom="paragraph">
                  <wp:posOffset>2095500</wp:posOffset>
                </wp:positionV>
                <wp:extent cx="4236720" cy="2423160"/>
                <wp:effectExtent l="0" t="0" r="11430" b="1524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6720" cy="24231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05CEB" w:rsidRDefault="00805CEB" w:rsidP="00805CEB">
                            <w:pPr>
                              <w:jc w:val="center"/>
                            </w:pPr>
                            <w:bookmarkStart w:id="0" w:name="_GoBack"/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F7AFB05" wp14:editId="6BFCC9B4">
                                  <wp:extent cx="4040508" cy="2293620"/>
                                  <wp:effectExtent l="0" t="0" r="0" b="0"/>
                                  <wp:docPr id="24" name="Pictur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5"/>
                                          <a:srcRect b="72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41206" cy="22940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22733" id="Rectangle 17" o:spid="_x0000_s1027" style="position:absolute;margin-left:-3.6pt;margin-top:165pt;width:333.6pt;height:190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" filled="f" strokecolor="white [3212]" strokeweight="1pt">
                <v:textbox>
                  <w:txbxContent>
                    <w:p w:rsidR="00805CEB" w:rsidRDefault="00805CEB" w:rsidP="00805CEB">
                      <w:pPr>
                        <w:jc w:val="center"/>
                      </w:pPr>
                      <w:bookmarkStart w:id="1" w:name="_GoBack"/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3F7AFB05" wp14:editId="6BFCC9B4">
                            <wp:extent cx="4040508" cy="2293620"/>
                            <wp:effectExtent l="0" t="0" r="0" b="0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5"/>
                                    <a:srcRect b="72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041206" cy="229401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  <w10:wrap anchorx="margin"/>
              </v:rect>
            </w:pict>
          </mc:Fallback>
        </mc:AlternateContent>
      </w:r>
      <w:r w:rsidR="004B0C16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EAA7EB" wp14:editId="2438E5A6">
                <wp:simplePos x="0" y="0"/>
                <wp:positionH relativeFrom="margin">
                  <wp:posOffset>4838700</wp:posOffset>
                </wp:positionH>
                <wp:positionV relativeFrom="paragraph">
                  <wp:posOffset>7620</wp:posOffset>
                </wp:positionV>
                <wp:extent cx="4038600" cy="2118360"/>
                <wp:effectExtent l="0" t="0" r="19050" b="152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600" cy="21183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B0C16" w:rsidRPr="004B0C16" w:rsidRDefault="0096743B" w:rsidP="004B0C16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290C22E2" wp14:editId="51A2F997">
                                  <wp:extent cx="3842385" cy="1866900"/>
                                  <wp:effectExtent l="0" t="0" r="5715" b="0"/>
                                  <wp:docPr id="27" name="Picture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6"/>
                                          <a:srcRect l="798" t="1539" b="698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72293" cy="188143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AA7EB" id="Rectangle 16" o:spid="_x0000_s1028" style="position:absolute;margin-left:381pt;margin-top:.6pt;width:318pt;height:166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" filled="f" strokecolor="white [3212]" strokeweight="1pt">
                <v:textbox>
                  <w:txbxContent>
                    <w:p w:rsidR="004B0C16" w:rsidRPr="004B0C16" w:rsidRDefault="0096743B" w:rsidP="004B0C16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290C22E2" wp14:editId="51A2F997">
                            <wp:extent cx="3842385" cy="1866900"/>
                            <wp:effectExtent l="0" t="0" r="5715" b="0"/>
                            <wp:docPr id="27" name="Picture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6"/>
                                    <a:srcRect l="798" t="1539" b="698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872293" cy="188143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53D89" w:rsidRDefault="00D53D89">
      <w:pPr>
        <w:rPr>
          <w:lang w:val="en-US"/>
        </w:rPr>
      </w:pPr>
    </w:p>
    <w:p w:rsidR="00D53D89" w:rsidRDefault="00D53D89">
      <w:pPr>
        <w:rPr>
          <w:lang w:val="en-US"/>
        </w:rPr>
      </w:pPr>
    </w:p>
    <w:p w:rsidR="00D53D89" w:rsidRDefault="00D53D89">
      <w:pPr>
        <w:rPr>
          <w:lang w:val="en-US"/>
        </w:rPr>
      </w:pPr>
    </w:p>
    <w:p w:rsidR="00D53D89" w:rsidRDefault="00D53D89">
      <w:pPr>
        <w:rPr>
          <w:lang w:val="en-US"/>
        </w:rPr>
      </w:pPr>
    </w:p>
    <w:p w:rsidR="00D53D89" w:rsidRDefault="00D53D89">
      <w:pPr>
        <w:rPr>
          <w:lang w:val="en-US"/>
        </w:rPr>
      </w:pPr>
    </w:p>
    <w:p w:rsidR="00D53D89" w:rsidRDefault="00D53D89">
      <w:pPr>
        <w:rPr>
          <w:lang w:val="en-US"/>
        </w:rPr>
      </w:pPr>
    </w:p>
    <w:p w:rsidR="0096743B" w:rsidRDefault="00C02671">
      <w:pPr>
        <w:rPr>
          <w:lang w:val="en-US"/>
        </w:rPr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09D518" wp14:editId="0540CC12">
                <wp:simplePos x="0" y="0"/>
                <wp:positionH relativeFrom="column">
                  <wp:posOffset>6301740</wp:posOffset>
                </wp:positionH>
                <wp:positionV relativeFrom="paragraph">
                  <wp:posOffset>4445</wp:posOffset>
                </wp:positionV>
                <wp:extent cx="1623060" cy="25146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306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02671" w:rsidRPr="002D3A80" w:rsidRDefault="00C02671" w:rsidP="00C02671">
                            <w:pPr>
                              <w:jc w:val="center"/>
                              <w:rPr>
                                <w:b/>
                                <w:color w:val="767171" w:themeColor="background2" w:themeShade="80"/>
                                <w:lang w:val="en-US"/>
                              </w:rPr>
                            </w:pPr>
                            <w:r w:rsidRPr="002D3A80">
                              <w:rPr>
                                <w:b/>
                                <w:color w:val="767171" w:themeColor="background2" w:themeShade="80"/>
                                <w:lang w:val="en-US"/>
                              </w:rPr>
                              <w:t>Leaf temperature</w:t>
                            </w:r>
                            <w:r w:rsidRPr="002D3A80">
                              <w:rPr>
                                <w:rFonts w:cstheme="minorHAnsi"/>
                                <w:b/>
                                <w:color w:val="767171" w:themeColor="background2" w:themeShade="80"/>
                                <w:lang w:val="en-US"/>
                              </w:rPr>
                              <w:t xml:space="preserve"> </w:t>
                            </w:r>
                            <w:r w:rsidRPr="002D3A80">
                              <w:rPr>
                                <w:rFonts w:cstheme="minorHAnsi"/>
                                <w:b/>
                                <w:color w:val="767171" w:themeColor="background2" w:themeShade="80"/>
                                <w:lang w:val="en-US"/>
                              </w:rPr>
                              <w:t>(</w:t>
                            </w:r>
                            <w:r w:rsidRPr="002D3A80">
                              <w:rPr>
                                <w:rFonts w:ascii="Cambria Math" w:eastAsia="Calibri" w:hAnsi="Cambria Math" w:cs="Cambria Math"/>
                                <w:b/>
                                <w:color w:val="767171" w:themeColor="background2" w:themeShade="80"/>
                              </w:rPr>
                              <w:t>℃</w:t>
                            </w:r>
                            <w:r w:rsidRPr="002D3A80">
                              <w:rPr>
                                <w:rFonts w:eastAsia="Calibri" w:cstheme="minorHAnsi"/>
                                <w:b/>
                                <w:color w:val="767171" w:themeColor="background2" w:themeShade="8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09D518" id="Rectangle 2" o:spid="_x0000_s1029" style="position:absolute;margin-left:496.2pt;margin-top:.35pt;width:127.8pt;height:19.8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" filled="f" stroked="f" strokeweight="1pt">
                <v:textbox>
                  <w:txbxContent>
                    <w:p w:rsidR="00C02671" w:rsidRPr="002D3A80" w:rsidRDefault="00C02671" w:rsidP="00C02671">
                      <w:pPr>
                        <w:jc w:val="center"/>
                        <w:rPr>
                          <w:b/>
                          <w:color w:val="767171" w:themeColor="background2" w:themeShade="80"/>
                          <w:lang w:val="en-US"/>
                        </w:rPr>
                      </w:pPr>
                      <w:r w:rsidRPr="002D3A80">
                        <w:rPr>
                          <w:b/>
                          <w:color w:val="767171" w:themeColor="background2" w:themeShade="80"/>
                          <w:lang w:val="en-US"/>
                        </w:rPr>
                        <w:t>Leaf temperature</w:t>
                      </w:r>
                      <w:r w:rsidRPr="002D3A80">
                        <w:rPr>
                          <w:rFonts w:cstheme="minorHAnsi"/>
                          <w:b/>
                          <w:color w:val="767171" w:themeColor="background2" w:themeShade="80"/>
                          <w:lang w:val="en-US"/>
                        </w:rPr>
                        <w:t xml:space="preserve"> </w:t>
                      </w:r>
                      <w:r w:rsidRPr="002D3A80">
                        <w:rPr>
                          <w:rFonts w:cstheme="minorHAnsi"/>
                          <w:b/>
                          <w:color w:val="767171" w:themeColor="background2" w:themeShade="80"/>
                          <w:lang w:val="en-US"/>
                        </w:rPr>
                        <w:t>(</w:t>
                      </w:r>
                      <w:r w:rsidRPr="002D3A80">
                        <w:rPr>
                          <w:rFonts w:ascii="Cambria Math" w:eastAsia="Calibri" w:hAnsi="Cambria Math" w:cs="Cambria Math"/>
                          <w:b/>
                          <w:color w:val="767171" w:themeColor="background2" w:themeShade="80"/>
                        </w:rPr>
                        <w:t>℃</w:t>
                      </w:r>
                      <w:r w:rsidRPr="002D3A80">
                        <w:rPr>
                          <w:rFonts w:eastAsia="Calibri" w:cstheme="minorHAnsi"/>
                          <w:b/>
                          <w:color w:val="767171" w:themeColor="background2" w:themeShade="8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96743B" w:rsidRDefault="0096743B">
      <w:pPr>
        <w:rPr>
          <w:lang w:val="en-US"/>
        </w:rPr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518660</wp:posOffset>
                </wp:positionH>
                <wp:positionV relativeFrom="paragraph">
                  <wp:posOffset>84455</wp:posOffset>
                </wp:positionV>
                <wp:extent cx="4404360" cy="2125980"/>
                <wp:effectExtent l="0" t="0" r="15240" b="2667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4360" cy="2125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743B" w:rsidRDefault="0096743B" w:rsidP="0096743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567E06EA" wp14:editId="3BDC2C08">
                                  <wp:extent cx="3461632" cy="1981200"/>
                                  <wp:effectExtent l="0" t="0" r="5715" b="0"/>
                                  <wp:docPr id="29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7"/>
                                          <a:srcRect l="665" b="114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0922" cy="19865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8" o:spid="_x0000_s1030" style="position:absolute;margin-left:355.8pt;margin-top:6.65pt;width:346.8pt;height:167.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" fillcolor="white [3212]" strokecolor="white [3212]" strokeweight="1pt">
                <v:textbox>
                  <w:txbxContent>
                    <w:p w:rsidR="0096743B" w:rsidRDefault="0096743B" w:rsidP="0096743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567E06EA" wp14:editId="3BDC2C08">
                            <wp:extent cx="3461632" cy="1981200"/>
                            <wp:effectExtent l="0" t="0" r="5715" b="0"/>
                            <wp:docPr id="29" name="Picture 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7"/>
                                    <a:srcRect l="665" b="114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470922" cy="198651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96743B" w:rsidRDefault="0096743B">
      <w:pPr>
        <w:rPr>
          <w:lang w:val="en-US"/>
        </w:rPr>
      </w:pPr>
    </w:p>
    <w:p w:rsidR="0096743B" w:rsidRDefault="0096743B">
      <w:pPr>
        <w:rPr>
          <w:lang w:val="en-US"/>
        </w:rPr>
      </w:pPr>
    </w:p>
    <w:p w:rsidR="0096743B" w:rsidRDefault="0096743B">
      <w:pPr>
        <w:rPr>
          <w:lang w:val="en-US"/>
        </w:rPr>
      </w:pPr>
    </w:p>
    <w:p w:rsidR="0096743B" w:rsidRDefault="0096743B">
      <w:pPr>
        <w:rPr>
          <w:lang w:val="en-US"/>
        </w:rPr>
      </w:pPr>
    </w:p>
    <w:p w:rsidR="0096743B" w:rsidRDefault="0096743B">
      <w:pPr>
        <w:rPr>
          <w:lang w:val="en-US"/>
        </w:rPr>
      </w:pPr>
    </w:p>
    <w:p w:rsidR="0096743B" w:rsidRDefault="0096743B">
      <w:pPr>
        <w:rPr>
          <w:lang w:val="en-US"/>
        </w:rPr>
      </w:pPr>
    </w:p>
    <w:p w:rsidR="0096743B" w:rsidRDefault="0096743B">
      <w:pPr>
        <w:rPr>
          <w:lang w:val="en-US"/>
        </w:rPr>
      </w:pPr>
    </w:p>
    <w:p w:rsidR="00D53D89" w:rsidRDefault="00021723">
      <w:pPr>
        <w:rPr>
          <w:lang w:val="en-US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2</w:t>
      </w:r>
      <w:r w:rsidR="0046752B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Fig.</w:t>
      </w:r>
      <w:r w:rsidR="0046752B">
        <w:rPr>
          <w:rFonts w:ascii="Times New Roman" w:eastAsiaTheme="majorEastAsia" w:hAnsi="Times New Roman" w:cs="Times New Roman"/>
          <w:b/>
          <w:iCs/>
          <w:sz w:val="24"/>
          <w:szCs w:val="24"/>
        </w:rPr>
        <w:tab/>
        <w:t xml:space="preserve"> 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>Frequency distribution of</w:t>
      </w:r>
      <w:r w:rsidR="00F47D9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the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</w:t>
      </w:r>
      <w:r w:rsidR="009D0CC3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studied 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>agronomic and physiological traits</w:t>
      </w:r>
      <w:r w:rsidR="00F47D9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observed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</w:t>
      </w:r>
      <w:r w:rsidR="00F47D9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under well-watered conditions 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in the </w:t>
      </w:r>
      <w:proofErr w:type="spellStart"/>
      <w:r w:rsidR="00F47D90">
        <w:rPr>
          <w:rFonts w:ascii="Times New Roman" w:eastAsiaTheme="majorEastAsia" w:hAnsi="Times New Roman" w:cs="Times New Roman"/>
          <w:b/>
          <w:iCs/>
          <w:sz w:val="24"/>
          <w:szCs w:val="24"/>
        </w:rPr>
        <w:t>a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>ndean</w:t>
      </w:r>
      <w:proofErr w:type="spellEnd"/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-middle </w:t>
      </w:r>
      <w:r w:rsidR="009F0AD3">
        <w:rPr>
          <w:rFonts w:ascii="Times New Roman" w:eastAsiaTheme="majorEastAsia" w:hAnsi="Times New Roman" w:cs="Times New Roman"/>
          <w:b/>
          <w:iCs/>
          <w:sz w:val="24"/>
          <w:szCs w:val="24"/>
        </w:rPr>
        <w:t>A</w:t>
      </w:r>
      <w:r w:rsidR="00981C63">
        <w:rPr>
          <w:rFonts w:ascii="Times New Roman" w:eastAsiaTheme="majorEastAsia" w:hAnsi="Times New Roman" w:cs="Times New Roman"/>
          <w:b/>
          <w:iCs/>
          <w:sz w:val="24"/>
          <w:szCs w:val="24"/>
        </w:rPr>
        <w:t>merican diversity panel</w:t>
      </w:r>
      <w:r w:rsidR="00981C63" w:rsidRPr="0048240A">
        <w:rPr>
          <w:rFonts w:ascii="Times New Roman" w:eastAsiaTheme="majorEastAsia" w:hAnsi="Times New Roman" w:cs="Times New Roman"/>
          <w:b/>
          <w:iCs/>
          <w:sz w:val="24"/>
          <w:szCs w:val="24"/>
        </w:rPr>
        <w:t>.</w:t>
      </w:r>
    </w:p>
    <w:p w:rsidR="004B0C16" w:rsidRDefault="004B0C16">
      <w:pPr>
        <w:rPr>
          <w:lang w:val="en-US"/>
        </w:rPr>
      </w:pPr>
    </w:p>
    <w:p w:rsidR="00D53D89" w:rsidRDefault="00D53D89">
      <w:pPr>
        <w:rPr>
          <w:lang w:val="en-US"/>
        </w:rPr>
      </w:pPr>
    </w:p>
    <w:p w:rsidR="001C7B3B" w:rsidRDefault="001C7B3B">
      <w:pPr>
        <w:rPr>
          <w:lang w:val="en-US"/>
        </w:rPr>
      </w:pPr>
      <w:r>
        <w:rPr>
          <w:noProof/>
          <w:lang w:eastAsia="en-ZA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08C4B0" wp14:editId="796E88AC">
                <wp:simplePos x="0" y="0"/>
                <wp:positionH relativeFrom="column">
                  <wp:posOffset>4823460</wp:posOffset>
                </wp:positionH>
                <wp:positionV relativeFrom="paragraph">
                  <wp:posOffset>53340</wp:posOffset>
                </wp:positionV>
                <wp:extent cx="4259580" cy="2346960"/>
                <wp:effectExtent l="0" t="0" r="26670" b="1524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9580" cy="23469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7B3B" w:rsidRDefault="001C7B3B" w:rsidP="001C7B3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79C454E8" wp14:editId="7BFA37C5">
                                  <wp:extent cx="4063365" cy="2194560"/>
                                  <wp:effectExtent l="0" t="0" r="0" b="0"/>
                                  <wp:docPr id="34" name="Picture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8"/>
                                          <a:srcRect t="176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70990" cy="219867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08C4B0" id="Rectangle 31" o:spid="_x0000_s1031" style="position:absolute;margin-left:379.8pt;margin-top:4.2pt;width:335.4pt;height:184.8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" fillcolor="white [3212]" strokecolor="white [3212]" strokeweight="1pt">
                <v:textbox>
                  <w:txbxContent>
                    <w:p w:rsidR="001C7B3B" w:rsidRDefault="001C7B3B" w:rsidP="001C7B3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79C454E8" wp14:editId="7BFA37C5">
                            <wp:extent cx="4063365" cy="2194560"/>
                            <wp:effectExtent l="0" t="0" r="0" b="0"/>
                            <wp:docPr id="34" name="Picture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8"/>
                                    <a:srcRect t="176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070990" cy="219867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9128B2" wp14:editId="48D30F67">
                <wp:simplePos x="0" y="0"/>
                <wp:positionH relativeFrom="column">
                  <wp:posOffset>15240</wp:posOffset>
                </wp:positionH>
                <wp:positionV relativeFrom="paragraph">
                  <wp:posOffset>30480</wp:posOffset>
                </wp:positionV>
                <wp:extent cx="4282440" cy="2301240"/>
                <wp:effectExtent l="0" t="0" r="22860" b="2286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2440" cy="23012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7B3B" w:rsidRDefault="001C7B3B" w:rsidP="001C7B3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442C5861" wp14:editId="744764BD">
                                  <wp:extent cx="4086225" cy="2194560"/>
                                  <wp:effectExtent l="0" t="0" r="9525" b="0"/>
                                  <wp:docPr id="33" name="Picture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9"/>
                                          <a:srcRect b="63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24484" cy="22151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128B2" id="Rectangle 30" o:spid="_x0000_s1032" style="position:absolute;margin-left:1.2pt;margin-top:2.4pt;width:337.2pt;height:18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" fillcolor="white [3212]" strokecolor="white [3212]" strokeweight="1pt">
                <v:textbox>
                  <w:txbxContent>
                    <w:p w:rsidR="001C7B3B" w:rsidRDefault="001C7B3B" w:rsidP="001C7B3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442C5861" wp14:editId="744764BD">
                            <wp:extent cx="4086225" cy="2194560"/>
                            <wp:effectExtent l="0" t="0" r="9525" b="0"/>
                            <wp:docPr id="33" name="Picture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9"/>
                                    <a:srcRect b="63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124484" cy="221510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02BAFB" wp14:editId="57CC23D9">
                <wp:simplePos x="0" y="0"/>
                <wp:positionH relativeFrom="column">
                  <wp:posOffset>7620</wp:posOffset>
                </wp:positionH>
                <wp:positionV relativeFrom="paragraph">
                  <wp:posOffset>2583180</wp:posOffset>
                </wp:positionV>
                <wp:extent cx="4290060" cy="2468880"/>
                <wp:effectExtent l="0" t="0" r="15240" b="2667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0060" cy="2468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B102B" w:rsidRDefault="00DB102B" w:rsidP="00DB102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7F27C7F" wp14:editId="4C9EE12A">
                                  <wp:extent cx="4160520" cy="2369820"/>
                                  <wp:effectExtent l="0" t="0" r="0" b="0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0"/>
                                          <a:srcRect t="1" b="48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0151" cy="23753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02BAFB" id="Rectangle 32" o:spid="_x0000_s1033" style="position:absolute;margin-left:.6pt;margin-top:203.4pt;width:337.8pt;height:194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" fillcolor="white [3212]" strokecolor="white [3212]" strokeweight="1pt">
                <v:textbox>
                  <w:txbxContent>
                    <w:p w:rsidR="00DB102B" w:rsidRDefault="00DB102B" w:rsidP="00DB102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17F27C7F" wp14:editId="4C9EE12A">
                            <wp:extent cx="4160520" cy="2369820"/>
                            <wp:effectExtent l="0" t="0" r="0" b="0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0"/>
                                    <a:srcRect t="1" b="48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170151" cy="237530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DB102B" w:rsidP="001C7B3B">
      <w:pPr>
        <w:rPr>
          <w:lang w:val="en-US"/>
        </w:rPr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899660</wp:posOffset>
                </wp:positionH>
                <wp:positionV relativeFrom="paragraph">
                  <wp:posOffset>226060</wp:posOffset>
                </wp:positionV>
                <wp:extent cx="3870960" cy="2255520"/>
                <wp:effectExtent l="0" t="0" r="0" b="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0960" cy="2255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B102B" w:rsidRDefault="00DB102B" w:rsidP="00DB102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B797C01" wp14:editId="1E96F13B">
                                  <wp:extent cx="3674745" cy="2141220"/>
                                  <wp:effectExtent l="0" t="0" r="1905" b="0"/>
                                  <wp:docPr id="37" name="Pictur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1"/>
                                          <a:srcRect l="119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79501" cy="214399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34" style="position:absolute;margin-left:385.8pt;margin-top:17.8pt;width:304.8pt;height:177.6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" filled="f" stroked="f" strokeweight="1pt">
                <v:textbox>
                  <w:txbxContent>
                    <w:p w:rsidR="00DB102B" w:rsidRDefault="00DB102B" w:rsidP="00DB102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1B797C01" wp14:editId="1E96F13B">
                            <wp:extent cx="3674745" cy="2141220"/>
                            <wp:effectExtent l="0" t="0" r="1905" b="0"/>
                            <wp:docPr id="37" name="Pictur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1"/>
                                    <a:srcRect l="119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679501" cy="214399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Pr="001C7B3B" w:rsidRDefault="001C7B3B" w:rsidP="001C7B3B">
      <w:pPr>
        <w:rPr>
          <w:lang w:val="en-US"/>
        </w:rPr>
      </w:pPr>
    </w:p>
    <w:p w:rsidR="001C7B3B" w:rsidRDefault="001C7B3B" w:rsidP="001C7B3B">
      <w:pPr>
        <w:rPr>
          <w:lang w:val="en-US"/>
        </w:rPr>
      </w:pPr>
    </w:p>
    <w:p w:rsidR="001C7B3B" w:rsidRPr="001C7B3B" w:rsidRDefault="00021723" w:rsidP="001C7B3B">
      <w:pPr>
        <w:ind w:firstLine="720"/>
        <w:rPr>
          <w:lang w:val="en-US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2</w:t>
      </w:r>
      <w:r w:rsidR="007761CF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Fig</w:t>
      </w:r>
      <w:r w:rsidR="007761CF">
        <w:rPr>
          <w:rFonts w:ascii="Times New Roman" w:eastAsiaTheme="majorEastAsia" w:hAnsi="Times New Roman" w:cs="Times New Roman"/>
          <w:b/>
          <w:iCs/>
          <w:sz w:val="24"/>
          <w:szCs w:val="24"/>
        </w:rPr>
        <w:tab/>
        <w:t>(Continued).</w:t>
      </w:r>
    </w:p>
    <w:sectPr w:rsidR="001C7B3B" w:rsidRPr="001C7B3B" w:rsidSect="00D53D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FE"/>
    <w:rsid w:val="00021723"/>
    <w:rsid w:val="00195FC1"/>
    <w:rsid w:val="001C7B3B"/>
    <w:rsid w:val="001D0E75"/>
    <w:rsid w:val="002D3A80"/>
    <w:rsid w:val="0046752B"/>
    <w:rsid w:val="004B0C16"/>
    <w:rsid w:val="007761CF"/>
    <w:rsid w:val="00805CEB"/>
    <w:rsid w:val="0096743B"/>
    <w:rsid w:val="00981C63"/>
    <w:rsid w:val="009D0CC3"/>
    <w:rsid w:val="009F0AD3"/>
    <w:rsid w:val="00BC6196"/>
    <w:rsid w:val="00C02671"/>
    <w:rsid w:val="00C65E6A"/>
    <w:rsid w:val="00D352FA"/>
    <w:rsid w:val="00D4370F"/>
    <w:rsid w:val="00D53D89"/>
    <w:rsid w:val="00D72511"/>
    <w:rsid w:val="00DB102B"/>
    <w:rsid w:val="00EB27FC"/>
    <w:rsid w:val="00F47D90"/>
    <w:rsid w:val="00F9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B3B5E"/>
  <w15:chartTrackingRefBased/>
  <w15:docId w15:val="{D4545EDB-64CE-4692-8CAA-B76DE2675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ri, Bruce (ICRISAT-ZW)</dc:creator>
  <cp:keywords/>
  <dc:description/>
  <cp:lastModifiedBy>Mutari, Bruce (ICRISAT-ZW)</cp:lastModifiedBy>
  <cp:revision>9</cp:revision>
  <dcterms:created xsi:type="dcterms:W3CDTF">2015-04-16T15:17:00Z</dcterms:created>
  <dcterms:modified xsi:type="dcterms:W3CDTF">2023-05-02T19:03:00Z</dcterms:modified>
</cp:coreProperties>
</file>